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67EF3" w14:textId="45EA0835" w:rsidR="00E467E9" w:rsidRDefault="00E467E9" w:rsidP="004A272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1</w:t>
      </w:r>
    </w:p>
    <w:p w14:paraId="3369B465" w14:textId="6A751293" w:rsidR="004A2722" w:rsidRPr="002D5075" w:rsidRDefault="004A2722" w:rsidP="004A272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D50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467E9">
        <w:rPr>
          <w:rFonts w:ascii="Times New Roman" w:hAnsi="Times New Roman" w:cs="Times New Roman"/>
          <w:b/>
          <w:sz w:val="24"/>
          <w:szCs w:val="24"/>
        </w:rPr>
        <w:t>S</w:t>
      </w:r>
      <w:r w:rsidRPr="002D5075">
        <w:rPr>
          <w:rFonts w:ascii="Times New Roman" w:hAnsi="Times New Roman" w:cs="Times New Roman"/>
          <w:b/>
          <w:sz w:val="24"/>
          <w:szCs w:val="24"/>
        </w:rPr>
        <w:t>1.</w:t>
      </w:r>
      <w:r w:rsidR="002D5075" w:rsidRPr="002D507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D5075">
        <w:rPr>
          <w:rFonts w:ascii="Times New Roman" w:hAnsi="Times New Roman" w:cs="Times New Roman"/>
          <w:b/>
          <w:sz w:val="24"/>
          <w:szCs w:val="24"/>
        </w:rPr>
        <w:t>List of Question</w:t>
      </w:r>
      <w:r w:rsidR="00E467E9">
        <w:rPr>
          <w:rFonts w:ascii="Times New Roman" w:hAnsi="Times New Roman" w:cs="Times New Roman"/>
          <w:b/>
          <w:sz w:val="24"/>
          <w:szCs w:val="24"/>
        </w:rPr>
        <w:t>s</w:t>
      </w:r>
      <w:r w:rsidRPr="002D5075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2D5075" w:rsidRPr="002D5075">
        <w:rPr>
          <w:rFonts w:ascii="Times New Roman" w:hAnsi="Times New Roman" w:cs="Times New Roman"/>
          <w:b/>
          <w:sz w:val="24"/>
          <w:szCs w:val="24"/>
        </w:rPr>
        <w:t>English</w:t>
      </w:r>
      <w:r w:rsidRPr="002D5075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4A2722" w:rsidRPr="002D5075" w14:paraId="49BE15CE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A5417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D5075">
              <w:rPr>
                <w:rFonts w:ascii="Times New Roman" w:hAnsi="Times New Roman" w:cs="Times New Roman"/>
                <w:b/>
                <w:sz w:val="22"/>
              </w:rPr>
              <w:t>Question Category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8E88C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D5075">
              <w:rPr>
                <w:rFonts w:ascii="Times New Roman" w:hAnsi="Times New Roman" w:cs="Times New Roman"/>
                <w:b/>
                <w:sz w:val="22"/>
              </w:rPr>
              <w:t>Question and Answer</w:t>
            </w:r>
          </w:p>
        </w:tc>
      </w:tr>
      <w:tr w:rsidR="004A2722" w:rsidRPr="002D5075" w14:paraId="296BD072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75C9A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Remote onset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2E79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. When did the headache start?</w:t>
            </w:r>
          </w:p>
        </w:tc>
      </w:tr>
      <w:tr w:rsidR="004A2722" w:rsidRPr="002D5075" w14:paraId="1C41A02B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85BE4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9EF54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&lt;1 month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&lt;3 months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&lt;6 months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&lt; 1 year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&lt;2 years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&lt;3 years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&lt;4 years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&lt;5 years </w:t>
            </w:r>
          </w:p>
          <w:p w14:paraId="283F3785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>If more than 5 years or if you know the exact date, please specify</w:t>
            </w:r>
          </w:p>
        </w:tc>
      </w:tr>
      <w:tr w:rsidR="004A2722" w:rsidRPr="002D5075" w14:paraId="79AEFCB0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A439A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Recent aggravation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2457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. Has your headache worsened recently?</w:t>
            </w:r>
          </w:p>
        </w:tc>
      </w:tr>
      <w:tr w:rsidR="004A2722" w:rsidRPr="002D5075" w14:paraId="19BD0F06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D90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2F3BB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 Yes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No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>I don’t know</w:t>
            </w:r>
          </w:p>
        </w:tc>
      </w:tr>
      <w:tr w:rsidR="004A2722" w:rsidRPr="002D5075" w14:paraId="44DC5D31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149A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b/>
                <w:color w:val="333333"/>
                <w:kern w:val="0"/>
                <w:szCs w:val="20"/>
              </w:rPr>
              <w:t>Recent aggravation since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0CFE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b/>
                <w:szCs w:val="20"/>
              </w:rPr>
              <w:t>Q3. When did it get worse?</w:t>
            </w:r>
          </w:p>
        </w:tc>
      </w:tr>
      <w:tr w:rsidR="004A2722" w:rsidRPr="002D5075" w14:paraId="513F2A82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F073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333333"/>
                <w:kern w:val="0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48D7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&lt;1 week □ &lt;2 weeks □ &lt;4 weeks □ &lt;3 months □ &lt;6 months □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</w:t>
            </w:r>
          </w:p>
        </w:tc>
      </w:tr>
      <w:tr w:rsidR="004A2722" w:rsidRPr="002D5075" w14:paraId="44BBE3A2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EA539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333333"/>
                <w:kern w:val="0"/>
                <w:szCs w:val="20"/>
              </w:rPr>
            </w:pPr>
            <w:r w:rsidRPr="002D5075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Aggravation of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58069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Q4. Please select all of the aspects of your headache that have worsened.</w:t>
            </w:r>
          </w:p>
        </w:tc>
      </w:tr>
      <w:tr w:rsidR="004A2722" w:rsidRPr="002D5075" w14:paraId="65680156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8D1F" w14:textId="77777777" w:rsidR="004A2722" w:rsidRPr="002D5075" w:rsidRDefault="004A2722">
            <w:pPr>
              <w:spacing w:line="240" w:lineRule="auto"/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AE536" w14:textId="77777777" w:rsidR="004A2722" w:rsidRPr="002D5075" w:rsidRDefault="004A2722">
            <w:pPr>
              <w:spacing w:line="240" w:lineRule="auto"/>
              <w:rPr>
                <w:rFonts w:ascii="Times New Roman" w:eastAsia="Gulim" w:hAnsi="Times New Roman" w:cs="Times New Roman"/>
                <w:color w:val="333333"/>
                <w:kern w:val="0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Frequency □ Intensity □ Duration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5CCDD643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82D56" w14:textId="77777777" w:rsidR="004A2722" w:rsidRPr="002D5075" w:rsidRDefault="004A2722">
            <w:pPr>
              <w:spacing w:line="240" w:lineRule="auto"/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pecific situation at onset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02810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5. Did any of conditions below preceded to your headache? Please select all of them.</w:t>
            </w:r>
          </w:p>
        </w:tc>
      </w:tr>
      <w:tr w:rsidR="004A2722" w:rsidRPr="002D5075" w14:paraId="4FF2B167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AA1F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42AC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Head trauma □ Accidents other than head trauma □ Excessive stress □ Fever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7CB495AB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C8BF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Headache pattern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655E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6. How has your headache been recently (one month or months)? Please select all that apply.</w:t>
            </w:r>
          </w:p>
        </w:tc>
      </w:tr>
      <w:tr w:rsidR="004A2722" w:rsidRPr="002D5075" w14:paraId="46600284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ECF1C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C471B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Intermittent, isolated headaches that does not get worse (completely pain-free when there is no headache)</w:t>
            </w:r>
          </w:p>
          <w:p w14:paraId="7E0099CB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Intermittent, isolated headaches that gradually worsens in intensity, frequency, or duration (completely pain-free when there is no headache)</w:t>
            </w:r>
          </w:p>
          <w:p w14:paraId="7818E96B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>Intermittent daily headache</w:t>
            </w:r>
          </w:p>
          <w:p w14:paraId="6EBFA4A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>Daily persistent headache</w:t>
            </w:r>
          </w:p>
          <w:p w14:paraId="491BB0F2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34284A08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D4A2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3CACF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7. Please describe the type of headache in as much detail as possible. Please select all that apply</w:t>
            </w:r>
            <w:r w:rsidRPr="002D5075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4A2722" w:rsidRPr="002D5075" w14:paraId="5B105304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DEDD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8279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S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tabbing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 P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ressing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 Tightening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 Pulsating □ Throbbing □ Aching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 Dull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2332418E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DB26C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everity, NRS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29746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8. Express the intensity of your headache as a number from 0 to 10.</w:t>
            </w:r>
          </w:p>
        </w:tc>
      </w:tr>
      <w:tr w:rsidR="004A2722" w:rsidRPr="002D5075" w14:paraId="77637233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B86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5379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0 □ 1 □ 2 □ 3 □ 4 □ 5 □ 6 □ 7 □ 8 □ 9 □ 10</w:t>
            </w:r>
          </w:p>
        </w:tc>
      </w:tr>
      <w:tr w:rsidR="004A2722" w:rsidRPr="002D5075" w14:paraId="5B5A6366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0B82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3532B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9. For infants who cannot express their pain in NRS, how do you as a parent rate the pain when your child has headache?</w:t>
            </w:r>
          </w:p>
        </w:tc>
      </w:tr>
      <w:tr w:rsidR="004A2722" w:rsidRPr="002D5075" w14:paraId="10B4AF27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42489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A657F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It doesn't seem very painful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looks a little sick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looks very sick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5EF1A09D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021F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Location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EBEC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0. When you have a headache, where does it hurt the most? If you point with your finger, where is it? Please select all that apply.</w:t>
            </w:r>
          </w:p>
        </w:tc>
      </w:tr>
      <w:tr w:rsidR="004A2722" w:rsidRPr="002D5075" w14:paraId="27A2FFB8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B85B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6BAA4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Whole head □ Side heads (both) □ Left side head □ Right side head □ Top of the head □ Back of the head □ Neck □ Forehead □ Around eyes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0A4A1181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8FD07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Duration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FBE73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1. How long do headaches last on average until the complete resolution?</w:t>
            </w:r>
          </w:p>
        </w:tc>
      </w:tr>
      <w:tr w:rsidR="004A2722" w:rsidRPr="002D5075" w14:paraId="5D2EEA50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3F87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0AB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&lt;30 minutes □ 30minutes-&lt;1 hour □ 1-2 hours □ 2-3 hours □ 3-4 hours □ 4-5 hours □ 5-6 hours □ 6-12 hours □ 12-24 hours □ </w:t>
            </w:r>
            <w:r w:rsidRPr="002D5075">
              <w:rPr>
                <w:rFonts w:ascii="Times New Roman" w:eastAsia="Malgun Gothic" w:hAnsi="Times New Roman" w:cs="Times New Roman"/>
                <w:szCs w:val="20"/>
              </w:rPr>
              <w:t>≥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24 hours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3CA4C5E6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FD9E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Frequency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645EA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2. How often do headaches occur on average?</w:t>
            </w:r>
          </w:p>
        </w:tc>
      </w:tr>
      <w:tr w:rsidR="004A2722" w:rsidRPr="002D5075" w14:paraId="63611CD8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E29F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AADFA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M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ore than once a day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3-4 times per week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 1-2 times per week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1-3 times a month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□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 Less than once a month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3DF0813A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802F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HA occurs frequently at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4C43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3. Are there times when headaches occur often? Please select all that apply.</w:t>
            </w:r>
          </w:p>
        </w:tc>
      </w:tr>
      <w:tr w:rsidR="004A2722" w:rsidRPr="002D5075" w14:paraId="3ECB3D6B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A7492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6F177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W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aking up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morning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around lunch □ afternoon □ evening □ before sleep □ none </w:t>
            </w:r>
          </w:p>
          <w:p w14:paraId="6C1A0F56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lastRenderedPageBreak/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( )</w:t>
            </w:r>
          </w:p>
        </w:tc>
      </w:tr>
      <w:tr w:rsidR="004A2722" w:rsidRPr="002D5075" w14:paraId="245AC1FF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0105C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lastRenderedPageBreak/>
              <w:t>Aggravating factor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4EC6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4. Which of the following worsens your headaches? Please select all that apply.</w:t>
            </w:r>
          </w:p>
        </w:tc>
      </w:tr>
      <w:tr w:rsidR="004A2722" w:rsidRPr="002D5075" w14:paraId="7878A8B1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112BA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8412A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Specific food □ Going to school □ Running □ Climbing stairs □ Car ride □ Coughing □ Straining on the toilet □ Severe stress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50BC3938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C969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Alleviating factors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A2EA4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5. Which of the following relieves your headaches? Please select all that apply.</w:t>
            </w:r>
          </w:p>
        </w:tc>
      </w:tr>
      <w:tr w:rsidR="004A2722" w:rsidRPr="002D5075" w14:paraId="5A75AFB2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C0BE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B91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Sleep □ Rest □ Lying down □ Standing □ Dark place □ Quite place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 ( )</w:t>
            </w:r>
          </w:p>
        </w:tc>
      </w:tr>
      <w:tr w:rsidR="004A2722" w:rsidRPr="002D5075" w14:paraId="6C6D4488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2168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Aura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640B5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6. Do you have an aura before your headache?</w:t>
            </w:r>
          </w:p>
        </w:tc>
      </w:tr>
      <w:tr w:rsidR="004A2722" w:rsidRPr="002D5075" w14:paraId="431BD92C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FB03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C614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3F16BEA4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74FAB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pecific aura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80F0F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7. If you have an aura, please select all that apply to you below. If necessary, please describe in more detail.</w:t>
            </w:r>
          </w:p>
        </w:tc>
      </w:tr>
      <w:tr w:rsidR="004A2722" w:rsidRPr="002D5075" w14:paraId="5ECEBB32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C6DB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2B6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Black dots are seen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Object looks distorted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>Flashing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□ Blurring □ One object seen as two □ Sensory change □ Can't remember the word □ Slurred speech □ Tinnitus □ Hearing difficulty (difficulty hearing) □ Shaking gait □ Altered consciousness □ Dizziness □ Vertigo (whirling vision) □ Weakness of arms or legs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( )</w:t>
            </w:r>
          </w:p>
        </w:tc>
      </w:tr>
      <w:tr w:rsidR="004A2722" w:rsidRPr="002D5075" w14:paraId="6053862C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0454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Associated symptom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EA603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8. If you have symptoms that accompany a headache, please select all that apply from the following.</w:t>
            </w:r>
          </w:p>
        </w:tc>
      </w:tr>
      <w:tr w:rsidR="004A2722" w:rsidRPr="002D5075" w14:paraId="60A283CA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31F4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C5408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Nausea □ Vomiting □ Irritability □ Attention deficit (difficulty concentrating) □ Transient memory loss □ Difficult to find a way □ Photophobia (the light makes the headache worse) □ Phonophobia (</w:t>
            </w:r>
          </w:p>
          <w:p w14:paraId="51706A15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headache aggravated by loud noises) □ </w:t>
            </w:r>
            <w:proofErr w:type="spellStart"/>
            <w:r w:rsidRPr="002D5075">
              <w:rPr>
                <w:rFonts w:ascii="Times New Roman" w:eastAsiaTheme="minorHAnsi" w:hAnsi="Times New Roman" w:cs="Times New Roman"/>
                <w:szCs w:val="20"/>
              </w:rPr>
              <w:t>Osmophobia</w:t>
            </w:r>
            <w:proofErr w:type="spellEnd"/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(sensitive to smell) □ Hyperalgesia (feeling pain even with minor touch) □ Muscle pain □ Tearing □ Ptosis □ Yawn □ Frequent urination (want to go to bathroom often) □ Diarrhea □ Depressive mood</w:t>
            </w:r>
          </w:p>
        </w:tc>
      </w:tr>
      <w:tr w:rsidR="004A2722" w:rsidRPr="002D5075" w14:paraId="6AA5393A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6C64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leeping tendency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9EB3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19. Are you sleepy when you have a headache?</w:t>
            </w:r>
          </w:p>
        </w:tc>
      </w:tr>
      <w:tr w:rsidR="004A2722" w:rsidRPr="002D5075" w14:paraId="5E04DBA4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5E2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EB1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5C82D1FD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B151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Improved by sleep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41BFE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0. Does the headache go away after sleeping?</w:t>
            </w:r>
          </w:p>
        </w:tc>
      </w:tr>
      <w:tr w:rsidR="004A2722" w:rsidRPr="002D5075" w14:paraId="7B38847B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B446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6A15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51FBBF3A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68E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Worsening by lying down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765DE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1. When your head hurts, does your head hurt more when you lie down?</w:t>
            </w:r>
          </w:p>
        </w:tc>
      </w:tr>
      <w:tr w:rsidR="004A2722" w:rsidRPr="002D5075" w14:paraId="3E88F50B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3FC25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CFCB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5959F9EF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6FA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Worsening by standing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22108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2. When your head hurts, does your head hurt more when you stand up?</w:t>
            </w:r>
          </w:p>
        </w:tc>
      </w:tr>
      <w:tr w:rsidR="004A2722" w:rsidRPr="002D5075" w14:paraId="3113898C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6315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EFE9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5FA9CB4E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99C6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Morning severe headache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1992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 xml:space="preserve">Q23. Did you ever </w:t>
            </w:r>
            <w:proofErr w:type="gramStart"/>
            <w:r w:rsidRPr="002D5075">
              <w:rPr>
                <w:rFonts w:ascii="Times New Roman" w:hAnsi="Times New Roman" w:cs="Times New Roman"/>
                <w:b/>
                <w:szCs w:val="20"/>
              </w:rPr>
              <w:t>had</w:t>
            </w:r>
            <w:proofErr w:type="gramEnd"/>
            <w:r w:rsidRPr="002D5075">
              <w:rPr>
                <w:rFonts w:ascii="Times New Roman" w:hAnsi="Times New Roman" w:cs="Times New Roman"/>
                <w:b/>
                <w:szCs w:val="20"/>
              </w:rPr>
              <w:t xml:space="preserve"> a severe headache when you woke up in the morning?</w:t>
            </w:r>
          </w:p>
        </w:tc>
      </w:tr>
      <w:tr w:rsidR="004A2722" w:rsidRPr="002D5075" w14:paraId="7829F69F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644D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9A635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74425BDE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73AE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Improved by vomiting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AB303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4. If it is accompanied by vomiting, does the headache improve after vomiting?</w:t>
            </w:r>
          </w:p>
        </w:tc>
      </w:tr>
      <w:tr w:rsidR="004A2722" w:rsidRPr="002D5075" w14:paraId="1FCE04BE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556D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012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23BC2ADD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8C31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Worsening by Valsalva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2246D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5. Does leaning forward or straining your stomach make your headache worse?</w:t>
            </w:r>
          </w:p>
        </w:tc>
      </w:tr>
      <w:tr w:rsidR="004A2722" w:rsidRPr="002D5075" w14:paraId="39134A48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51BC8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783AD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369A6B86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57C1B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leep breakage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6EA61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6. Have you ever woken up with a headache?</w:t>
            </w:r>
          </w:p>
        </w:tc>
      </w:tr>
      <w:tr w:rsidR="004A2722" w:rsidRPr="002D5075" w14:paraId="6147C66D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B6D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1402D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3F63B47B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439C3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Headache after hyperventilation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8B279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7. Do you get headaches from hyperventilation, such as when you exercise or blow on hot food or blow a musical instrument?</w:t>
            </w:r>
          </w:p>
        </w:tc>
      </w:tr>
      <w:tr w:rsidR="004A2722" w:rsidRPr="002D5075" w14:paraId="2A384067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BB6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6689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456F67A5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827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Underlying disease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7E66C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8. If any of the following diseases have been diagnosed, please select all that apply.</w:t>
            </w:r>
          </w:p>
        </w:tc>
      </w:tr>
      <w:tr w:rsidR="004A2722" w:rsidRPr="002D5075" w14:paraId="2058B69F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7F77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C5D0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Cancer, leukemia □ Hemorrhagic disease □ Rheumatic disease □ Congenital heart disease □ Hypertension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( )</w:t>
            </w:r>
          </w:p>
        </w:tc>
      </w:tr>
      <w:tr w:rsidR="004A2722" w:rsidRPr="002D5075" w14:paraId="69081754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C1A4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Family history of headache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B55D2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29. Has anyone in your family been diagnosed with headaches?</w:t>
            </w:r>
          </w:p>
        </w:tc>
      </w:tr>
      <w:tr w:rsidR="004A2722" w:rsidRPr="002D5075" w14:paraId="33E2C805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DAA3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79959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143D5D2B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035BF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Family member with headache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A9044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30. If you have a family history, please select all that apply to you.</w:t>
            </w:r>
          </w:p>
        </w:tc>
      </w:tr>
      <w:tr w:rsidR="004A2722" w:rsidRPr="002D5075" w14:paraId="421C8F69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F3A5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EBD2F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Paternal grandfather □ Paternal grandmother □ Maternal grandfather □ Maternal grandmother □ Father □ Mother □ Brother □ Sister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( )</w:t>
            </w:r>
          </w:p>
        </w:tc>
      </w:tr>
      <w:tr w:rsidR="004A2722" w:rsidRPr="002D5075" w14:paraId="216F153A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69917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Effects on daily lives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C0169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31. Does headaches affect your daily life? (eg, going to school, eating, kindergarten/school activities, playing, etc.)</w:t>
            </w:r>
          </w:p>
        </w:tc>
      </w:tr>
      <w:tr w:rsidR="004A2722" w:rsidRPr="002D5075" w14:paraId="241C0730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241E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68C5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</w:t>
            </w:r>
            <w:r w:rsidRPr="002D5075">
              <w:rPr>
                <w:rFonts w:ascii="Times New Roman" w:hAnsi="Times New Roman" w:cs="Times New Roman"/>
                <w:szCs w:val="20"/>
              </w:rPr>
              <w:t xml:space="preserve">No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Mild □ Moderate □ Severe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( )</w:t>
            </w:r>
          </w:p>
        </w:tc>
      </w:tr>
      <w:tr w:rsidR="004A2722" w:rsidRPr="002D5075" w14:paraId="5A0C8971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C8A1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Previous work-up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9688C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32. Have you been evaluated for headaches before?</w:t>
            </w:r>
          </w:p>
        </w:tc>
      </w:tr>
      <w:tr w:rsidR="004A2722" w:rsidRPr="002D5075" w14:paraId="2EC49EFD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191F0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86E85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3389DE08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40C0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Previous work-up type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4FC4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33. If you have had any tests, please select all of the following tests.</w:t>
            </w:r>
          </w:p>
        </w:tc>
      </w:tr>
      <w:tr w:rsidR="004A2722" w:rsidRPr="002D5075" w14:paraId="4099D9E6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ABDA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8A6F4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□ Brain CT □ Brain MRI □ EEG □ Cerebral arterial blood flow test □ </w:t>
            </w:r>
            <w:r w:rsidRPr="002D5075">
              <w:rPr>
                <w:rFonts w:ascii="Times New Roman" w:hAnsi="Times New Roman" w:cs="Times New Roman"/>
                <w:szCs w:val="20"/>
              </w:rPr>
              <w:t>If not applicable, please specify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( )</w:t>
            </w:r>
          </w:p>
        </w:tc>
      </w:tr>
      <w:tr w:rsidR="004A2722" w:rsidRPr="002D5075" w14:paraId="41A2A870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91EAD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Previous treatment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AAFAF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34. Have you ever been treated for a headache before?</w:t>
            </w:r>
          </w:p>
        </w:tc>
      </w:tr>
      <w:tr w:rsidR="004A2722" w:rsidRPr="002D5075" w14:paraId="2AC7C126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9EB1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8A326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Yes □ No</w:t>
            </w:r>
          </w:p>
        </w:tc>
      </w:tr>
      <w:tr w:rsidR="004A2722" w:rsidRPr="002D5075" w14:paraId="242DACC5" w14:textId="77777777" w:rsidTr="00E467E9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98833" w14:textId="77777777" w:rsidR="004A2722" w:rsidRPr="002D5075" w:rsidRDefault="004A272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Further history and patient’s remarks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AEB9D" w14:textId="77777777" w:rsidR="004A2722" w:rsidRPr="002D5075" w:rsidRDefault="004A2722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Q35. If you have any additional comments, special concerns, or questions, please write them down.</w:t>
            </w:r>
          </w:p>
        </w:tc>
      </w:tr>
    </w:tbl>
    <w:p w14:paraId="0749C707" w14:textId="77777777" w:rsidR="004A2722" w:rsidRPr="002D5075" w:rsidRDefault="004A2722" w:rsidP="004A2722">
      <w:pPr>
        <w:widowControl/>
        <w:wordWrap/>
        <w:autoSpaceDE/>
        <w:rPr>
          <w:rFonts w:ascii="Times New Roman" w:hAnsi="Times New Roman" w:cs="Times New Roman"/>
          <w:b/>
          <w:sz w:val="24"/>
          <w:szCs w:val="24"/>
        </w:rPr>
      </w:pPr>
    </w:p>
    <w:p w14:paraId="346519A1" w14:textId="77777777" w:rsidR="002D5075" w:rsidRPr="002D5075" w:rsidRDefault="002D5075">
      <w:pPr>
        <w:widowControl/>
        <w:wordWrap/>
        <w:autoSpaceDE/>
        <w:autoSpaceDN/>
        <w:spacing w:line="259" w:lineRule="auto"/>
      </w:pPr>
      <w:r w:rsidRPr="002D5075">
        <w:br w:type="page"/>
      </w:r>
    </w:p>
    <w:p w14:paraId="25951746" w14:textId="2F3AF969" w:rsidR="002D5075" w:rsidRPr="002D5075" w:rsidRDefault="002D5075" w:rsidP="002D507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D50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467E9">
        <w:rPr>
          <w:rFonts w:ascii="Times New Roman" w:hAnsi="Times New Roman" w:cs="Times New Roman"/>
          <w:b/>
          <w:sz w:val="24"/>
          <w:szCs w:val="24"/>
        </w:rPr>
        <w:t>S</w:t>
      </w:r>
      <w:r w:rsidRPr="002D5075">
        <w:rPr>
          <w:rFonts w:ascii="Times New Roman" w:hAnsi="Times New Roman" w:cs="Times New Roman"/>
          <w:b/>
          <w:sz w:val="24"/>
          <w:szCs w:val="24"/>
        </w:rPr>
        <w:t>2.</w:t>
      </w:r>
      <w:r w:rsidRPr="002D507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D5075">
        <w:rPr>
          <w:rFonts w:ascii="Times New Roman" w:hAnsi="Times New Roman" w:cs="Times New Roman"/>
          <w:b/>
          <w:sz w:val="24"/>
          <w:szCs w:val="24"/>
        </w:rPr>
        <w:t>List of Question</w:t>
      </w:r>
      <w:r w:rsidR="00E467E9">
        <w:rPr>
          <w:rFonts w:ascii="Times New Roman" w:hAnsi="Times New Roman" w:cs="Times New Roman"/>
          <w:b/>
          <w:sz w:val="24"/>
          <w:szCs w:val="24"/>
        </w:rPr>
        <w:t>s</w:t>
      </w:r>
      <w:r w:rsidRPr="002D5075">
        <w:rPr>
          <w:rFonts w:ascii="Times New Roman" w:hAnsi="Times New Roman" w:cs="Times New Roman"/>
          <w:b/>
          <w:sz w:val="24"/>
          <w:szCs w:val="24"/>
        </w:rPr>
        <w:t xml:space="preserve"> (K</w:t>
      </w:r>
      <w:r>
        <w:rPr>
          <w:rFonts w:ascii="Times New Roman" w:hAnsi="Times New Roman" w:cs="Times New Roman"/>
          <w:b/>
          <w:sz w:val="24"/>
          <w:szCs w:val="24"/>
        </w:rPr>
        <w:t>orean</w:t>
      </w:r>
      <w:r w:rsidRPr="002D5075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2D5075" w:rsidRPr="002D5075" w14:paraId="75E55DBB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A8D7A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D5075">
              <w:rPr>
                <w:rFonts w:ascii="Times New Roman" w:hAnsi="Times New Roman" w:cs="Times New Roman"/>
                <w:b/>
                <w:sz w:val="22"/>
              </w:rPr>
              <w:t>Question Category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2723D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D5075">
              <w:rPr>
                <w:rFonts w:ascii="Times New Roman" w:hAnsi="Times New Roman" w:cs="Times New Roman"/>
                <w:b/>
                <w:sz w:val="22"/>
              </w:rPr>
              <w:t>Question and Answer</w:t>
            </w:r>
          </w:p>
        </w:tc>
      </w:tr>
      <w:tr w:rsidR="002D5075" w:rsidRPr="002D5075" w14:paraId="511437C4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CB63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Remote onset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C89ED" w14:textId="77777777" w:rsidR="002D5075" w:rsidRPr="002D5075" w:rsidRDefault="002D5075" w:rsidP="002D507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 xml:space="preserve">Q1. 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>언제부터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>시작되었나요</w:t>
            </w:r>
            <w:r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2D5075" w:rsidRPr="002D5075" w14:paraId="478C82A8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C3EE9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28EA" w14:textId="77777777" w:rsidR="002D5075" w:rsidRPr="002D5075" w:rsidRDefault="002D5075" w:rsidP="002D5075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1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개월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3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개월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6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개월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1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년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2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년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3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년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4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년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5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년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기타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(5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년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상이거나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정확한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시기를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아는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경우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기입해주세요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</w:tr>
      <w:tr w:rsidR="002D5075" w:rsidRPr="002D5075" w14:paraId="02661CA0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D4537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Recent aggravation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3530" w14:textId="77777777" w:rsidR="002D5075" w:rsidRPr="002D5075" w:rsidRDefault="002D5075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 xml:space="preserve">Q2. 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>최근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>악화되었나요</w:t>
            </w:r>
            <w:r w:rsidRPr="002D5075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2D5075" w:rsidRPr="002D5075" w14:paraId="4EB20708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E3B8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C92A" w14:textId="77777777" w:rsidR="002D5075" w:rsidRPr="002D5075" w:rsidRDefault="002D5075" w:rsidP="002D5075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 w:rsidRPr="002D5075">
              <w:rPr>
                <w:rFonts w:ascii="Times New Roman" w:eastAsiaTheme="minorHAnsi" w:hAnsi="Times New Roman" w:cs="Times New Roman"/>
                <w:szCs w:val="20"/>
              </w:rPr>
              <w:t>아니오</w:t>
            </w:r>
            <w:proofErr w:type="spellEnd"/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잘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모르겠음</w:t>
            </w:r>
          </w:p>
        </w:tc>
      </w:tr>
      <w:tr w:rsidR="002D5075" w:rsidRPr="002D5075" w14:paraId="67A3F731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48F48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b/>
                <w:color w:val="333333"/>
                <w:kern w:val="0"/>
                <w:szCs w:val="20"/>
              </w:rPr>
              <w:t>Recent aggravation sinc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97AAB" w14:textId="77777777" w:rsidR="002D5075" w:rsidRPr="002D5075" w:rsidRDefault="002D5075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Q3. </w:t>
            </w:r>
            <w:r w:rsidRPr="002D5075">
              <w:rPr>
                <w:rFonts w:ascii="Times New Roman" w:eastAsiaTheme="minorHAnsi" w:hAnsi="Times New Roman" w:cs="Times New Roman"/>
                <w:b/>
                <w:szCs w:val="20"/>
              </w:rPr>
              <w:t>악화되었다면</w:t>
            </w:r>
            <w:r w:rsidRPr="002D5075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D5075">
              <w:rPr>
                <w:rFonts w:ascii="Times New Roman" w:eastAsiaTheme="minorHAnsi" w:hAnsi="Times New Roman" w:cs="Times New Roman"/>
                <w:b/>
                <w:szCs w:val="20"/>
              </w:rPr>
              <w:t>언제부터인가요</w:t>
            </w:r>
            <w:proofErr w:type="spellEnd"/>
            <w:r w:rsidRPr="002D5075">
              <w:rPr>
                <w:rFonts w:ascii="Times New Roman" w:eastAsiaTheme="minorHAnsi" w:hAnsi="Times New Roman" w:cs="Times New Roman"/>
                <w:b/>
                <w:szCs w:val="20"/>
              </w:rPr>
              <w:t>?</w:t>
            </w:r>
          </w:p>
        </w:tc>
      </w:tr>
      <w:tr w:rsidR="002D5075" w:rsidRPr="002D5075" w14:paraId="667B2C66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036C" w14:textId="77777777" w:rsidR="002D5075" w:rsidRPr="002D5075" w:rsidRDefault="002D5075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333333"/>
                <w:kern w:val="0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2F9F0" w14:textId="77777777" w:rsidR="002D5075" w:rsidRPr="002D5075" w:rsidRDefault="002D5075" w:rsidP="002D5075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1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주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2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주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4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주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 w:rsidR="001A5997"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3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개월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 w:rsidR="001A5997"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6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개월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 w:rsidR="001A5997"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D5075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491CEC64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33872" w14:textId="77777777" w:rsidR="002D5075" w:rsidRPr="002D5075" w:rsidRDefault="002D5075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color w:val="333333"/>
                <w:kern w:val="0"/>
                <w:szCs w:val="20"/>
              </w:rPr>
            </w:pPr>
            <w:r w:rsidRPr="002D5075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Aggravation of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93CC3" w14:textId="77777777" w:rsidR="002D5075" w:rsidRPr="002D5075" w:rsidRDefault="001A5997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 xml:space="preserve">Q4. 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두통의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 xml:space="preserve"> 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어떤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 xml:space="preserve"> 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점이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 xml:space="preserve"> 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악화되었는지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 xml:space="preserve"> 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모두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 xml:space="preserve"> 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선택해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 xml:space="preserve"> 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주세요</w:t>
            </w:r>
            <w:r w:rsidRPr="001A5997"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  <w:t>.</w:t>
            </w:r>
          </w:p>
        </w:tc>
      </w:tr>
      <w:tr w:rsidR="002D5075" w:rsidRPr="002D5075" w14:paraId="5EACDA1A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9337" w14:textId="77777777" w:rsidR="002D5075" w:rsidRPr="002D5075" w:rsidRDefault="002D5075" w:rsidP="00DF704F">
            <w:pPr>
              <w:spacing w:line="240" w:lineRule="auto"/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8B7B" w14:textId="77777777" w:rsidR="002D5075" w:rsidRPr="001A5997" w:rsidRDefault="001A5997" w:rsidP="001A5997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1A5997">
              <w:rPr>
                <w:rFonts w:ascii="Times New Roman" w:eastAsiaTheme="minorHAnsi" w:hAnsi="Times New Roman" w:cs="Times New Roman" w:hint="eastAsia"/>
                <w:szCs w:val="20"/>
              </w:rPr>
              <w:t>빈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강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지속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0713ED66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115B" w14:textId="77777777" w:rsidR="002D5075" w:rsidRPr="002D5075" w:rsidRDefault="002D5075" w:rsidP="00DF704F">
            <w:pPr>
              <w:spacing w:line="240" w:lineRule="auto"/>
              <w:rPr>
                <w:rFonts w:ascii="Times New Roman" w:eastAsia="Gulim" w:hAnsi="Times New Roman" w:cs="Times New Roman"/>
                <w:b/>
                <w:color w:val="333333"/>
                <w:kern w:val="0"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pecific situation at onset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97D8" w14:textId="77777777" w:rsidR="002D5075" w:rsidRPr="002D5075" w:rsidRDefault="001A5997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Q5.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처음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발병하였을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때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다음에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해당하는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특별한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일이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있었다면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41EDCD8B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10D0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BC3A" w14:textId="77777777" w:rsidR="002D5075" w:rsidRPr="001A5997" w:rsidRDefault="001A5997" w:rsidP="001A5997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1A5997">
              <w:rPr>
                <w:rFonts w:ascii="Times New Roman" w:eastAsiaTheme="minorHAnsi" w:hAnsi="Times New Roman" w:cs="Times New Roman" w:hint="eastAsia"/>
                <w:szCs w:val="20"/>
              </w:rPr>
              <w:t>두부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외상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머리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다침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두부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외상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외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다른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사고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과도한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스트레스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,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발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1A5997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61804CCE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32A7B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Headache pattern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19A7C" w14:textId="77777777" w:rsidR="002D5075" w:rsidRPr="002D5075" w:rsidRDefault="001A5997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Q6.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최근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(1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개월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혹은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수개월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간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)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두통의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양상은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1A5997">
              <w:rPr>
                <w:rFonts w:ascii="Times New Roman" w:hAnsi="Times New Roman" w:cs="Times New Roman"/>
                <w:b/>
                <w:szCs w:val="20"/>
              </w:rPr>
              <w:t>어떤가요</w:t>
            </w:r>
            <w:proofErr w:type="spellEnd"/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?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1A5997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149581B2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58CD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5B67" w14:textId="77777777" w:rsidR="002D5075" w:rsidRPr="00294028" w:rsidRDefault="00294028" w:rsidP="00294028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294028">
              <w:rPr>
                <w:rFonts w:ascii="Times New Roman" w:eastAsiaTheme="minorHAnsi" w:hAnsi="Times New Roman" w:cs="Times New Roman" w:hint="eastAsia"/>
                <w:szCs w:val="20"/>
              </w:rPr>
              <w:t>간헐적으로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한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번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씩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아프고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악화되지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않음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두통이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없을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때는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증상이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완전히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없음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간헐적으로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한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번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씩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아픈데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점점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강도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빈도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또는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지속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시간이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악화됨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두통이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없을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때는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증상이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완전히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없음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매일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두통이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발생하고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하루를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볼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때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간헐적으로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아픔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매일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하루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종일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아픔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한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시도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안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아픈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적이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없음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294028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2F7525A3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4622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8503C" w14:textId="77777777" w:rsidR="00F90731" w:rsidRPr="00F90731" w:rsidRDefault="00F90731" w:rsidP="00F9073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7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양상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최대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자세히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설명해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  <w:p w14:paraId="604AC504" w14:textId="77777777" w:rsidR="002D5075" w:rsidRPr="002D5075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hAnsi="Times New Roman" w:cs="Times New Roman" w:hint="eastAsia"/>
                <w:b/>
                <w:szCs w:val="20"/>
              </w:rPr>
              <w:t>표현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자세하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않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소아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경우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환자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표현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대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적어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7849534B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1A95E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5C1B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칼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찌르는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듯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날카롭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무겁게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누른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띠를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두른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듯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조인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심장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뛰듯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박동성으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아프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머리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울린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맞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듯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아프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머리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무겁다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그냥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불편하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)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53C6684D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D5C22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everity, NRS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44FCF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8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강도를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숫자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표현한다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가장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아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몇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점까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아픕니다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 10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점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본인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경험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통증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중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가장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심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통증이고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전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아프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않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0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점입니다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445964DB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C4356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033A0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eastAsiaTheme="minorHAnsi" w:hAnsi="Times New Roman" w:cs="Times New Roman"/>
                <w:szCs w:val="20"/>
              </w:rPr>
              <w:t>□ 0 □ 1 □ 2 □ 3 □ 4 □ 5 □ 6 □ 7 □ 8 □ 9 □ 10</w:t>
            </w:r>
          </w:p>
        </w:tc>
      </w:tr>
      <w:tr w:rsidR="002D5075" w:rsidRPr="002D5075" w14:paraId="2A31BF15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EF668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FCD40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9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점수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강도를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알기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어려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소아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경우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부모님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보시기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F90731">
              <w:rPr>
                <w:rFonts w:ascii="Times New Roman" w:hAnsi="Times New Roman" w:cs="Times New Roman"/>
                <w:b/>
                <w:szCs w:val="20"/>
              </w:rPr>
              <w:t>어떤지</w:t>
            </w:r>
            <w:proofErr w:type="spellEnd"/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아래에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골라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시기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바랍니다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47E1F1A9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5042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FE6B2" w14:textId="77777777" w:rsidR="002D5075" w:rsidRPr="00F90731" w:rsidRDefault="00F90731" w:rsidP="00F90731">
            <w:pPr>
              <w:spacing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별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아프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않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인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조금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아파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인다</w:t>
            </w:r>
            <w:r>
              <w:rPr>
                <w:rFonts w:ascii="Times New Roman" w:eastAsiaTheme="minorHAnsi" w:hAnsi="Times New Roman" w:cs="Times New Roman"/>
                <w:szCs w:val="20"/>
              </w:rPr>
              <w:t>,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많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아파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인다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5251BBD5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C6AC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Location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28C00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0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가장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아픈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위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어디입니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?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손가락으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lastRenderedPageBreak/>
              <w:t>가리킨다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어디인지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?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43E3D105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C06F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624F0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머리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전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옆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머리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양쪽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왼쪽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Cs w:val="20"/>
              </w:rPr>
              <w:t>옆머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리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오른쪽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옆머리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정수리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머리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꼭대기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뒷머리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목덜미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이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눈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주변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5CBB8699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691BF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Duration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1990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1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평균적으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얼마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오랫동안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지속되나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?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번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발생하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완전히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소실되기까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걸리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시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입니다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2928ACB1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7AE5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5878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/>
                <w:szCs w:val="20"/>
              </w:rPr>
              <w:t>30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이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30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~1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1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~2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2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~3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3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~4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4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~5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5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~6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6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~12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12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~24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, 2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4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시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이상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6D228674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C584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Frequency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720CE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2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평균적으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얼마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자주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발생합니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2D5075" w:rsidRPr="002D5075" w14:paraId="5EDD6ABD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0780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5A0FA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하루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1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회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이상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주당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3~4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회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주당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1~2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회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한달에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1~3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회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한달에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1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회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미만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더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정확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횟수를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알거나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기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설명하기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어려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경우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입해주세요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</w:tr>
      <w:tr w:rsidR="002D5075" w:rsidRPr="002D5075" w14:paraId="7342B6E1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BF48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HA occurs frequently at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1934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3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발생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시간대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습니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?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13620C8D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D185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B7DA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/>
                <w:szCs w:val="20"/>
              </w:rPr>
              <w:t>자고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일어나서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오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점심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즈음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오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저녁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즈음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자기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없다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615195A3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83558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Aggravating factor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34CAF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4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다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중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자주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유발시키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요인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나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?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2BA2B2EC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73AC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03EB6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특정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음식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학교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등교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달리기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계단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오르기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등산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오래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있기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자동차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타기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침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용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기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심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스트레스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41831477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6C34E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Alleviating factors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F4A52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5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다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중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완화시키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요인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나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?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36DB27E5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4E98D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BBA3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수면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휴식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누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자세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서있는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자세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어두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곳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조용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환경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70E3038C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4134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Aura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02687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6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머리가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아프기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전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보이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이상하거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느낌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이상하거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전조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증상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본인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수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는지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2D5075" w:rsidRPr="002D5075" w14:paraId="70641C2E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C1176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6C297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2D5075" w:rsidRPr="002D5075" w14:paraId="701E0DCD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9FE2E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pecific aura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1315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7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전조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증상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다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다음에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필요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경우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기타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자세히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기술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3B3BD644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775E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441C4" w14:textId="77777777" w:rsidR="002D5075" w:rsidRPr="00F90731" w:rsidRDefault="00F90731" w:rsidP="00F9073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까만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점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물체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일그러져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밝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빛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번쩍거림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)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눈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안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물체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뿌옇게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물체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두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개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보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감각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변화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단어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생각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나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않음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말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proofErr w:type="spellStart"/>
            <w:r w:rsidRPr="00F90731">
              <w:rPr>
                <w:rFonts w:ascii="Times New Roman" w:eastAsiaTheme="minorHAnsi" w:hAnsi="Times New Roman" w:cs="Times New Roman"/>
                <w:szCs w:val="20"/>
              </w:rPr>
              <w:t>어눌해짐</w:t>
            </w:r>
            <w:proofErr w:type="spellEnd"/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이명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구에서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소리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남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청력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장애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소리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잘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안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들림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비틀거림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의식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저하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어지러움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현훈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자신이나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주변이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빙글빙글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돔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팔이나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다리의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힘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빠짐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2D5075" w:rsidRPr="002D5075" w14:paraId="3686F26D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7D549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Associated symptom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DF82F" w14:textId="77777777" w:rsidR="002D5075" w:rsidRPr="002D5075" w:rsidRDefault="00F90731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Q18.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때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동반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증상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있으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다음에서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9073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2D5075" w:rsidRPr="002D5075" w14:paraId="639E690E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0C3F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5C61F" w14:textId="77777777" w:rsidR="002D5075" w:rsidRPr="00FA105C" w:rsidRDefault="00FA105C" w:rsidP="00FA105C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proofErr w:type="spellStart"/>
            <w:r w:rsidRPr="00FA105C">
              <w:rPr>
                <w:rFonts w:ascii="Times New Roman" w:eastAsiaTheme="minorHAnsi" w:hAnsi="Times New Roman" w:cs="Times New Roman"/>
                <w:szCs w:val="20"/>
              </w:rPr>
              <w:t>구역감</w:t>
            </w:r>
            <w:proofErr w:type="spellEnd"/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구토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짜증내거나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보챔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주의력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결핍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집중이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어려움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일시적인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기억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손실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길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찾기가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어려움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 w:rsidRPr="00FA105C">
              <w:rPr>
                <w:rFonts w:ascii="Times New Roman" w:eastAsiaTheme="minorHAnsi" w:hAnsi="Times New Roman" w:cs="Times New Roman"/>
                <w:szCs w:val="20"/>
              </w:rPr>
              <w:t>광과민증</w:t>
            </w:r>
            <w:proofErr w:type="spellEnd"/>
            <w:r w:rsidRPr="00FA105C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빛을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보면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두통이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악화됨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소음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과민증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시끄러운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소리에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두통이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악화됨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)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냄새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과민증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lastRenderedPageBreak/>
              <w:t>통각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과민증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사소한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자극에도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통증을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느낌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근육통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눈물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눈꺼풀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처짐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하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잦은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요의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화장실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가고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싶음</w:t>
            </w:r>
            <w:r>
              <w:rPr>
                <w:rFonts w:ascii="Times New Roman" w:eastAsiaTheme="minorHAnsi" w:hAnsi="Times New Roman" w:cs="Times New Roman"/>
                <w:szCs w:val="20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A105C">
              <w:rPr>
                <w:rFonts w:ascii="Times New Roman" w:eastAsiaTheme="minorHAnsi" w:hAnsi="Times New Roman" w:cs="Times New Roman"/>
                <w:szCs w:val="20"/>
              </w:rPr>
              <w:t>설사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 w:rsidRPr="00FA105C">
              <w:rPr>
                <w:rFonts w:ascii="Times New Roman" w:eastAsiaTheme="minorHAnsi" w:hAnsi="Times New Roman" w:cs="Times New Roman"/>
                <w:szCs w:val="20"/>
              </w:rPr>
              <w:t>우울감</w:t>
            </w:r>
            <w:proofErr w:type="spellEnd"/>
          </w:p>
        </w:tc>
      </w:tr>
      <w:tr w:rsidR="002D5075" w:rsidRPr="002D5075" w14:paraId="7FD6C228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1171A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lastRenderedPageBreak/>
              <w:t>Sleeping tendency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01232" w14:textId="77777777" w:rsidR="002D5075" w:rsidRPr="00FA105C" w:rsidRDefault="00FA105C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Q19. </w:t>
            </w: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두통이</w:t>
            </w: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 </w:t>
            </w: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있을</w:t>
            </w: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 </w:t>
            </w: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때</w:t>
            </w: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 </w:t>
            </w: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졸립니까</w:t>
            </w:r>
            <w:r w:rsidRPr="00FA105C">
              <w:rPr>
                <w:rFonts w:ascii="Arial" w:hAnsi="Arial" w:cs="Arial"/>
                <w:b/>
                <w:color w:val="222222"/>
                <w:shd w:val="clear" w:color="auto" w:fill="FFFFFF"/>
              </w:rPr>
              <w:t>?</w:t>
            </w:r>
          </w:p>
        </w:tc>
      </w:tr>
      <w:tr w:rsidR="002D5075" w:rsidRPr="002D5075" w14:paraId="0F152765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368FF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F133" w14:textId="77777777" w:rsidR="002D5075" w:rsidRPr="002D5075" w:rsidRDefault="00FA105C" w:rsidP="00DF704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2D5075" w:rsidRPr="002D5075" w14:paraId="18B57A2A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4F687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Improved by sleep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72A9" w14:textId="77777777" w:rsidR="002D5075" w:rsidRPr="002D5075" w:rsidRDefault="00FA105C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Q20.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자고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나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사라지나요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26AA811A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5CA7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B1968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2D5075" w:rsidRPr="002D5075" w14:paraId="7728512C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77F82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Worsening by lying down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39FDA" w14:textId="77777777" w:rsidR="002D5075" w:rsidRPr="002D5075" w:rsidRDefault="00FA105C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Q21.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머리가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아플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때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누우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머리가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더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FA105C">
              <w:rPr>
                <w:rFonts w:ascii="Times New Roman" w:hAnsi="Times New Roman" w:cs="Times New Roman"/>
                <w:b/>
                <w:szCs w:val="20"/>
              </w:rPr>
              <w:t>아픈가요</w:t>
            </w:r>
            <w:proofErr w:type="spellEnd"/>
            <w:r w:rsidRPr="00FA105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0006E485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0329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379B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2D5075" w:rsidRPr="002D5075" w14:paraId="49DA019B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96011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Worsening by standing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723EE" w14:textId="77777777" w:rsidR="002D5075" w:rsidRPr="002D5075" w:rsidRDefault="00FA105C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Q22.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머리가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아플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때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일어서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머리가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더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FA105C">
              <w:rPr>
                <w:rFonts w:ascii="Times New Roman" w:hAnsi="Times New Roman" w:cs="Times New Roman"/>
                <w:b/>
                <w:szCs w:val="20"/>
              </w:rPr>
              <w:t>아픈가요</w:t>
            </w:r>
            <w:proofErr w:type="spellEnd"/>
            <w:r w:rsidRPr="00FA105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5A24C845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6E3A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D8C85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2D5075" w:rsidRPr="002D5075" w14:paraId="0A111C02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3E5F1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Morning severe headach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93774" w14:textId="77777777" w:rsidR="002D5075" w:rsidRPr="002D5075" w:rsidRDefault="00FA105C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Q23.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아침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일찍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일어나자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마자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극심한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있어서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학교를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못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가거나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울거나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한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적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있나요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6D079D81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3B6A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01E4F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2D5075" w:rsidRPr="002D5075" w14:paraId="2368FF07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251C7" w14:textId="77777777" w:rsidR="002D5075" w:rsidRPr="002D5075" w:rsidRDefault="002D5075" w:rsidP="00DF704F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Improved by vomiting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1922" w14:textId="77777777" w:rsidR="002D5075" w:rsidRPr="002D5075" w:rsidRDefault="00FA105C" w:rsidP="00DF704F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Q24.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구토가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동반되는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경우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토하고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나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호전되나요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66BD8174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6293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E4945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FA105C" w:rsidRPr="002D5075" w14:paraId="578BBB32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C317C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Worsening by Valsalva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31C91" w14:textId="77777777" w:rsidR="00FA105C" w:rsidRPr="002D5075" w:rsidRDefault="00FA105C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Q25.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머리가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아플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때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앞으로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기울이거나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배에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힘을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주면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머리가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>더</w:t>
            </w:r>
            <w:r w:rsidRPr="00FA105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FA105C">
              <w:rPr>
                <w:rFonts w:ascii="Times New Roman" w:hAnsi="Times New Roman" w:cs="Times New Roman"/>
                <w:b/>
                <w:szCs w:val="20"/>
              </w:rPr>
              <w:t>아픈가요</w:t>
            </w:r>
            <w:proofErr w:type="spellEnd"/>
            <w:r w:rsidRPr="00FA105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2CF0DFC9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42CF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4CA47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FA105C" w:rsidRPr="002D5075" w14:paraId="56B6CA2B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5DB44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Sleep breakag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990D9" w14:textId="77777777" w:rsidR="00FA105C" w:rsidRPr="002D5075" w:rsidRDefault="003D6F7C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Q26.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머리가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아파서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자다가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깬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적이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있나요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025FFF61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6BEB2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7BCC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FA105C" w:rsidRPr="002D5075" w14:paraId="53B166BB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4DD8B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Headache after hyperventilation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3E4E7" w14:textId="77777777" w:rsidR="00FA105C" w:rsidRPr="002D5075" w:rsidRDefault="003D6F7C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Q27.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심한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운동을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하거나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뜨거운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음식을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불었을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때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혹은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악기를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불었을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때와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같이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과호흡을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하는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상황에서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발생하나요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16507947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EF4AA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0AB4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FA105C" w:rsidRPr="002D5075" w14:paraId="370F88B4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96320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Underlying diseas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7D4C" w14:textId="77777777" w:rsidR="00FA105C" w:rsidRPr="002D5075" w:rsidRDefault="003D6F7C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Q28.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다음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보기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중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진단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받은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질병이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있다면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것을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FA105C" w:rsidRPr="002D5075" w14:paraId="1AF5F35A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2ECA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BED94" w14:textId="77777777" w:rsidR="00FA105C" w:rsidRPr="003D6F7C" w:rsidRDefault="003D6F7C" w:rsidP="003D6F7C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3D6F7C">
              <w:rPr>
                <w:rFonts w:ascii="Times New Roman" w:eastAsiaTheme="minorHAnsi" w:hAnsi="Times New Roman" w:cs="Times New Roman"/>
                <w:szCs w:val="20"/>
              </w:rPr>
              <w:t>암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백혈병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 w:rsidRPr="003D6F7C">
              <w:rPr>
                <w:rFonts w:ascii="Times New Roman" w:eastAsiaTheme="minorHAnsi" w:hAnsi="Times New Roman" w:cs="Times New Roman"/>
                <w:szCs w:val="20"/>
              </w:rPr>
              <w:t>출혈성</w:t>
            </w:r>
            <w:proofErr w:type="spellEnd"/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질환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류마티스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질환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선천성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심장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질환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고혈압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기타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그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외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진단받고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치료받고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있는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질환</w:t>
            </w:r>
            <w:r w:rsidRPr="003D6F7C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</w:tr>
      <w:tr w:rsidR="00FA105C" w:rsidRPr="002D5075" w14:paraId="0228BC29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57A17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Family history of headach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9BF9C" w14:textId="77777777" w:rsidR="00FA105C" w:rsidRPr="002D5075" w:rsidRDefault="003D6F7C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Q29.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가족을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포함한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직계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가족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중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두통으로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진단받은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사람이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있습니까</w:t>
            </w:r>
            <w:r w:rsidRPr="003D6F7C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57EBE104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275D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E1D03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FA105C" w:rsidRPr="002D5075" w14:paraId="3032B742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449FF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Family member with headach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728E" w14:textId="77777777" w:rsidR="00FA105C" w:rsidRPr="002D5075" w:rsidRDefault="00F742C1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Q30.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가족력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있다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해당되는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가족을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FA105C" w:rsidRPr="002D5075" w14:paraId="54516359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D3A9E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E787F" w14:textId="77777777" w:rsidR="00FA105C" w:rsidRPr="00F742C1" w:rsidRDefault="00F742C1" w:rsidP="00F742C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742C1">
              <w:rPr>
                <w:rFonts w:ascii="Times New Roman" w:eastAsiaTheme="minorHAnsi" w:hAnsi="Times New Roman" w:cs="Times New Roman" w:hint="eastAsia"/>
                <w:szCs w:val="20"/>
              </w:rPr>
              <w:t>조부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조모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외조부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외조모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아버지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어머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형제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자매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FA105C" w:rsidRPr="002D5075" w14:paraId="00175040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248C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Effects on daily lives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FF92E" w14:textId="77777777" w:rsidR="00FA105C" w:rsidRPr="002D5075" w:rsidRDefault="00F742C1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Q31.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두통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일상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생활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영향을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줍니까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? (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예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등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식사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유치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활동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놀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등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)</w:t>
            </w:r>
          </w:p>
        </w:tc>
      </w:tr>
      <w:tr w:rsidR="00FA105C" w:rsidRPr="002D5075" w14:paraId="7F4A70AA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685E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68BB5" w14:textId="77777777" w:rsidR="00FA105C" w:rsidRPr="00F742C1" w:rsidRDefault="00F742C1" w:rsidP="00F742C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742C1">
              <w:rPr>
                <w:rFonts w:ascii="Times New Roman" w:eastAsiaTheme="minorHAnsi" w:hAnsi="Times New Roman" w:cs="Times New Roman" w:hint="eastAsia"/>
                <w:szCs w:val="20"/>
              </w:rPr>
              <w:t>전혀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영향을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주지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않는다</w:t>
            </w:r>
            <w:r>
              <w:rPr>
                <w:rFonts w:ascii="Times New Roman" w:eastAsiaTheme="minorHAnsi" w:hAnsi="Times New Roman" w:cs="Times New Roman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,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영향을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준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적이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있다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그러나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절반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이하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혹은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경미한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정도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영향을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꽤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준다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.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중간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이상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심각한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지장을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초래한다</w:t>
            </w:r>
            <w:r>
              <w:rPr>
                <w:rFonts w:ascii="Times New Roman" w:eastAsiaTheme="minorHAnsi" w:hAnsi="Times New Roman" w:cs="Times New Roman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,</w:t>
            </w:r>
            <w:r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FA105C" w:rsidRPr="002D5075" w14:paraId="2DCB7A87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1368C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Previous work-up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7E64" w14:textId="77777777" w:rsidR="00FA105C" w:rsidRPr="002D5075" w:rsidRDefault="00F742C1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32.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이전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두통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대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검사를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받으신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적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있습니까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3FC13566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495C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330BB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FA105C" w:rsidRPr="002D5075" w14:paraId="1A8A332C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A5E1F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Previous work-up typ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9C3D2" w14:textId="77777777" w:rsidR="00FA105C" w:rsidRPr="002D5075" w:rsidRDefault="00F742C1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Q33.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검사를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받으신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적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있다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다음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중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어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검사를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받으셨는지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모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선택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FA105C" w:rsidRPr="002D5075" w14:paraId="7726CC6A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9D755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6A222" w14:textId="77777777" w:rsidR="00FA105C" w:rsidRPr="00F742C1" w:rsidRDefault="00F742C1" w:rsidP="00F742C1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F742C1">
              <w:rPr>
                <w:rFonts w:ascii="Times New Roman" w:eastAsiaTheme="minorHAnsi" w:hAnsi="Times New Roman" w:cs="Times New Roman" w:hint="eastAsia"/>
                <w:szCs w:val="20"/>
              </w:rPr>
              <w:t>뇌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CT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뇌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MRI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뇌파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 w:rsidRPr="00F742C1">
              <w:rPr>
                <w:rFonts w:ascii="Times New Roman" w:eastAsiaTheme="minorHAnsi" w:hAnsi="Times New Roman" w:cs="Times New Roman"/>
                <w:szCs w:val="20"/>
              </w:rPr>
              <w:t>뇌동맥혈류</w:t>
            </w:r>
            <w:proofErr w:type="spellEnd"/>
            <w:r w:rsidRPr="00F742C1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검사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Pr="00F742C1">
              <w:rPr>
                <w:rFonts w:ascii="Times New Roman" w:eastAsiaTheme="minorHAnsi" w:hAnsi="Times New Roman" w:cs="Times New Roman"/>
                <w:szCs w:val="20"/>
              </w:rPr>
              <w:t>기타</w:t>
            </w:r>
          </w:p>
        </w:tc>
      </w:tr>
      <w:tr w:rsidR="00FA105C" w:rsidRPr="002D5075" w14:paraId="1BC0510A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CE516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Previous treatment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D4A18" w14:textId="77777777" w:rsidR="00FA105C" w:rsidRPr="002D5075" w:rsidRDefault="00F742C1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Q34.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이전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두통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대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치료를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받으신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적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있습니까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?</w:t>
            </w:r>
          </w:p>
        </w:tc>
      </w:tr>
      <w:tr w:rsidR="00FA105C" w:rsidRPr="002D5075" w14:paraId="6DD8E0DC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A9B3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8134A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90731">
              <w:rPr>
                <w:rFonts w:ascii="Times New Roman" w:eastAsiaTheme="minorHAnsi" w:hAnsi="Times New Roman" w:cs="Times New Roman" w:hint="eastAsia"/>
                <w:szCs w:val="20"/>
              </w:rPr>
              <w:t>예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아</w:t>
            </w:r>
            <w:r w:rsidRPr="00F90731">
              <w:rPr>
                <w:rFonts w:ascii="Times New Roman" w:eastAsiaTheme="minorHAnsi" w:hAnsi="Times New Roman" w:cs="Times New Roman"/>
                <w:szCs w:val="20"/>
              </w:rPr>
              <w:t>니오</w:t>
            </w:r>
            <w:proofErr w:type="spellEnd"/>
          </w:p>
        </w:tc>
      </w:tr>
      <w:tr w:rsidR="00FA105C" w14:paraId="6FCB32F3" w14:textId="77777777" w:rsidTr="00E467E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561A" w14:textId="77777777" w:rsidR="00FA105C" w:rsidRPr="002D5075" w:rsidRDefault="00FA105C" w:rsidP="00FA105C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D5075">
              <w:rPr>
                <w:rFonts w:ascii="Times New Roman" w:hAnsi="Times New Roman" w:cs="Times New Roman"/>
                <w:b/>
                <w:szCs w:val="20"/>
              </w:rPr>
              <w:t>Further history and patient’s remarks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EF8CA" w14:textId="77777777" w:rsidR="00FA105C" w:rsidRDefault="00F742C1" w:rsidP="00FA105C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Q35.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추가로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하시고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싶은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말씀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특별히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걱정되시는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점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궁금한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점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있으시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적어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주세요</w:t>
            </w:r>
            <w:r w:rsidRPr="00F742C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</w:tbl>
    <w:p w14:paraId="616E7EC0" w14:textId="77777777" w:rsidR="002D5075" w:rsidRPr="002D5075" w:rsidRDefault="002D5075" w:rsidP="004A2722"/>
    <w:sectPr w:rsidR="002D5075" w:rsidRPr="002D50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59FF86" w14:textId="77777777" w:rsidR="002716F7" w:rsidRDefault="002716F7" w:rsidP="002D5075">
      <w:pPr>
        <w:spacing w:after="0" w:line="240" w:lineRule="auto"/>
      </w:pPr>
      <w:r>
        <w:separator/>
      </w:r>
    </w:p>
  </w:endnote>
  <w:endnote w:type="continuationSeparator" w:id="0">
    <w:p w14:paraId="00F80EBB" w14:textId="77777777" w:rsidR="002716F7" w:rsidRDefault="002716F7" w:rsidP="002D5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D6D255" w14:textId="77777777" w:rsidR="002716F7" w:rsidRDefault="002716F7" w:rsidP="002D5075">
      <w:pPr>
        <w:spacing w:after="0" w:line="240" w:lineRule="auto"/>
      </w:pPr>
      <w:r>
        <w:separator/>
      </w:r>
    </w:p>
  </w:footnote>
  <w:footnote w:type="continuationSeparator" w:id="0">
    <w:p w14:paraId="48E62D20" w14:textId="77777777" w:rsidR="002716F7" w:rsidRDefault="002716F7" w:rsidP="002D5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490"/>
    <w:rsid w:val="001A5997"/>
    <w:rsid w:val="002716F7"/>
    <w:rsid w:val="00294028"/>
    <w:rsid w:val="002D5075"/>
    <w:rsid w:val="003D6F7C"/>
    <w:rsid w:val="004A2722"/>
    <w:rsid w:val="007E6490"/>
    <w:rsid w:val="00A3297B"/>
    <w:rsid w:val="00B541DD"/>
    <w:rsid w:val="00E467E9"/>
    <w:rsid w:val="00F64E3D"/>
    <w:rsid w:val="00F742C1"/>
    <w:rsid w:val="00F90731"/>
    <w:rsid w:val="00FA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B36A4"/>
  <w15:chartTrackingRefBased/>
  <w15:docId w15:val="{B7D40215-68B7-45E6-81E0-EEC0CAE0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722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50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5075"/>
  </w:style>
  <w:style w:type="paragraph" w:styleId="Footer">
    <w:name w:val="footer"/>
    <w:basedOn w:val="Normal"/>
    <w:link w:val="FooterChar"/>
    <w:uiPriority w:val="99"/>
    <w:unhideWhenUsed/>
    <w:rsid w:val="002D50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5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6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88</Words>
  <Characters>9369</Characters>
  <Application>Microsoft Office Word</Application>
  <DocSecurity>0</DocSecurity>
  <Lines>156</Lines>
  <Paragraphs>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JMIR Copyeditor</cp:lastModifiedBy>
  <cp:revision>2</cp:revision>
  <dcterms:created xsi:type="dcterms:W3CDTF">2024-11-04T22:51:00Z</dcterms:created>
  <dcterms:modified xsi:type="dcterms:W3CDTF">2024-11-04T22:51:00Z</dcterms:modified>
</cp:coreProperties>
</file>